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573F" w:rsidRPr="000D3B73" w:rsidRDefault="00F736A3" w:rsidP="0016573F">
      <w:pPr>
        <w:rPr>
          <w:rFonts w:cs="Times New Roman"/>
          <w:b/>
          <w:color w:val="000000" w:themeColor="text1"/>
          <w:sz w:val="28"/>
          <w:szCs w:val="28"/>
        </w:rPr>
      </w:pPr>
      <w:r>
        <w:rPr>
          <w:rFonts w:cs="Times New Roman"/>
          <w:b/>
          <w:color w:val="000000" w:themeColor="text1"/>
          <w:szCs w:val="24"/>
        </w:rPr>
        <w:t>Supplementary file 2</w:t>
      </w:r>
      <w:bookmarkStart w:id="0" w:name="_GoBack"/>
      <w:bookmarkEnd w:id="0"/>
      <w:r w:rsidR="00567D5D" w:rsidRPr="00F63EDC">
        <w:rPr>
          <w:rFonts w:cs="Times New Roman"/>
          <w:b/>
          <w:color w:val="000000" w:themeColor="text1"/>
          <w:szCs w:val="24"/>
        </w:rPr>
        <w:t>.</w:t>
      </w:r>
      <w:r w:rsidR="00567D5D">
        <w:rPr>
          <w:rFonts w:cs="Times New Roman"/>
          <w:b/>
          <w:color w:val="000000" w:themeColor="text1"/>
          <w:szCs w:val="24"/>
        </w:rPr>
        <w:t xml:space="preserve"> </w:t>
      </w:r>
      <w:r w:rsidR="0016573F" w:rsidRPr="000D3B73">
        <w:rPr>
          <w:rFonts w:cs="Times New Roman"/>
          <w:color w:val="000000" w:themeColor="text1"/>
          <w:sz w:val="28"/>
          <w:szCs w:val="28"/>
        </w:rPr>
        <w:t>Search strategy</w:t>
      </w:r>
    </w:p>
    <w:tbl>
      <w:tblPr>
        <w:tblStyle w:val="TableGrid"/>
        <w:tblW w:w="12798" w:type="dxa"/>
        <w:tblLayout w:type="fixed"/>
        <w:tblLook w:val="04A0" w:firstRow="1" w:lastRow="0" w:firstColumn="1" w:lastColumn="0" w:noHBand="0" w:noVBand="1"/>
      </w:tblPr>
      <w:tblGrid>
        <w:gridCol w:w="2268"/>
        <w:gridCol w:w="1350"/>
        <w:gridCol w:w="900"/>
        <w:gridCol w:w="1800"/>
        <w:gridCol w:w="1440"/>
        <w:gridCol w:w="5040"/>
      </w:tblGrid>
      <w:tr w:rsidR="0016573F" w:rsidRPr="000D3B73" w:rsidTr="00DE033D">
        <w:trPr>
          <w:trHeight w:val="292"/>
        </w:trPr>
        <w:tc>
          <w:tcPr>
            <w:tcW w:w="2268" w:type="dxa"/>
            <w:vMerge w:val="restart"/>
          </w:tcPr>
          <w:p w:rsidR="0016573F" w:rsidRPr="000D3B73" w:rsidRDefault="0016573F" w:rsidP="00DE033D">
            <w:pPr>
              <w:rPr>
                <w:rFonts w:cs="Times New Roman"/>
                <w:color w:val="000000" w:themeColor="text1"/>
                <w:sz w:val="20"/>
                <w:szCs w:val="20"/>
              </w:rPr>
            </w:pPr>
          </w:p>
          <w:p w:rsidR="0016573F" w:rsidRPr="000D3B73" w:rsidRDefault="0016573F" w:rsidP="00DE033D">
            <w:pPr>
              <w:rPr>
                <w:rFonts w:cs="Times New Roman"/>
                <w:color w:val="000000" w:themeColor="text1"/>
                <w:sz w:val="20"/>
                <w:szCs w:val="20"/>
              </w:rPr>
            </w:pPr>
            <w:r w:rsidRPr="000D3B73">
              <w:rPr>
                <w:rFonts w:cs="Times New Roman"/>
                <w:color w:val="000000" w:themeColor="text1"/>
                <w:sz w:val="20"/>
                <w:szCs w:val="20"/>
              </w:rPr>
              <w:t>Social capital(domain1)</w:t>
            </w:r>
          </w:p>
        </w:tc>
        <w:tc>
          <w:tcPr>
            <w:tcW w:w="5490" w:type="dxa"/>
            <w:gridSpan w:val="4"/>
          </w:tcPr>
          <w:p w:rsidR="0016573F" w:rsidRPr="000D3B73" w:rsidRDefault="0016573F" w:rsidP="00DE033D">
            <w:pPr>
              <w:rPr>
                <w:rFonts w:cs="Times New Roman"/>
                <w:color w:val="000000" w:themeColor="text1"/>
                <w:sz w:val="20"/>
                <w:szCs w:val="20"/>
              </w:rPr>
            </w:pPr>
            <w:r w:rsidRPr="000D3B73">
              <w:rPr>
                <w:rFonts w:cs="Times New Roman"/>
                <w:color w:val="000000" w:themeColor="text1"/>
                <w:sz w:val="20"/>
                <w:szCs w:val="20"/>
              </w:rPr>
              <w:t>Maternal and child health services(domain 2 = A OR B OR C OR D)</w:t>
            </w:r>
          </w:p>
        </w:tc>
        <w:tc>
          <w:tcPr>
            <w:tcW w:w="5040" w:type="dxa"/>
            <w:vMerge w:val="restart"/>
          </w:tcPr>
          <w:p w:rsidR="0016573F" w:rsidRPr="000D3B73" w:rsidRDefault="0016573F" w:rsidP="00DE033D">
            <w:pPr>
              <w:rPr>
                <w:rFonts w:cs="Times New Roman"/>
                <w:color w:val="000000" w:themeColor="text1"/>
                <w:sz w:val="20"/>
                <w:szCs w:val="20"/>
              </w:rPr>
            </w:pPr>
          </w:p>
          <w:p w:rsidR="0016573F" w:rsidRPr="000D3B73" w:rsidRDefault="0016573F" w:rsidP="00DE033D">
            <w:pPr>
              <w:rPr>
                <w:rFonts w:cs="Times New Roman"/>
                <w:color w:val="000000" w:themeColor="text1"/>
                <w:sz w:val="20"/>
                <w:szCs w:val="20"/>
              </w:rPr>
            </w:pPr>
          </w:p>
          <w:p w:rsidR="0016573F" w:rsidRPr="000D3B73" w:rsidRDefault="0016573F" w:rsidP="00DE033D">
            <w:pPr>
              <w:rPr>
                <w:rFonts w:cs="Times New Roman"/>
                <w:color w:val="000000" w:themeColor="text1"/>
                <w:sz w:val="20"/>
                <w:szCs w:val="20"/>
              </w:rPr>
            </w:pPr>
          </w:p>
          <w:p w:rsidR="0016573F" w:rsidRPr="000D3B73" w:rsidRDefault="0016573F" w:rsidP="00DE033D">
            <w:pPr>
              <w:rPr>
                <w:rFonts w:cs="Times New Roman"/>
                <w:color w:val="000000" w:themeColor="text1"/>
                <w:sz w:val="20"/>
                <w:szCs w:val="20"/>
              </w:rPr>
            </w:pPr>
            <w:r w:rsidRPr="000D3B73">
              <w:rPr>
                <w:rFonts w:cs="Times New Roman"/>
                <w:color w:val="000000" w:themeColor="text1"/>
                <w:sz w:val="20"/>
                <w:szCs w:val="20"/>
              </w:rPr>
              <w:t>Low</w:t>
            </w:r>
            <w:r>
              <w:rPr>
                <w:rFonts w:cs="Times New Roman"/>
                <w:color w:val="000000" w:themeColor="text1"/>
                <w:sz w:val="20"/>
                <w:szCs w:val="20"/>
              </w:rPr>
              <w:t>-</w:t>
            </w:r>
            <w:r w:rsidRPr="000D3B73">
              <w:rPr>
                <w:rFonts w:cs="Times New Roman"/>
                <w:color w:val="000000" w:themeColor="text1"/>
                <w:sz w:val="20"/>
                <w:szCs w:val="20"/>
              </w:rPr>
              <w:t xml:space="preserve"> and middle</w:t>
            </w:r>
            <w:r>
              <w:rPr>
                <w:rFonts w:cs="Times New Roman"/>
                <w:color w:val="000000" w:themeColor="text1"/>
                <w:sz w:val="20"/>
                <w:szCs w:val="20"/>
              </w:rPr>
              <w:t>-</w:t>
            </w:r>
            <w:r w:rsidRPr="000D3B73">
              <w:rPr>
                <w:rFonts w:cs="Times New Roman"/>
                <w:color w:val="000000" w:themeColor="text1"/>
                <w:sz w:val="20"/>
                <w:szCs w:val="20"/>
              </w:rPr>
              <w:t xml:space="preserve"> income countries(domain 3)</w:t>
            </w:r>
          </w:p>
        </w:tc>
      </w:tr>
      <w:tr w:rsidR="0016573F" w:rsidRPr="000D3B73" w:rsidTr="00DE033D">
        <w:trPr>
          <w:trHeight w:val="292"/>
        </w:trPr>
        <w:tc>
          <w:tcPr>
            <w:tcW w:w="2268" w:type="dxa"/>
            <w:vMerge/>
          </w:tcPr>
          <w:p w:rsidR="0016573F" w:rsidRPr="000D3B73" w:rsidRDefault="0016573F" w:rsidP="00DE033D">
            <w:pPr>
              <w:rPr>
                <w:rFonts w:cs="Times New Roman"/>
                <w:color w:val="000000" w:themeColor="text1"/>
                <w:sz w:val="16"/>
                <w:szCs w:val="16"/>
              </w:rPr>
            </w:pPr>
          </w:p>
        </w:tc>
        <w:tc>
          <w:tcPr>
            <w:tcW w:w="1350" w:type="dxa"/>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Maternal and child health services(A)</w:t>
            </w:r>
          </w:p>
        </w:tc>
        <w:tc>
          <w:tcPr>
            <w:tcW w:w="900" w:type="dxa"/>
          </w:tcPr>
          <w:p w:rsidR="0016573F" w:rsidRPr="000D3B73" w:rsidRDefault="0016573F" w:rsidP="00DE033D">
            <w:pPr>
              <w:rPr>
                <w:rFonts w:cs="Times New Roman"/>
                <w:color w:val="000000" w:themeColor="text1"/>
                <w:sz w:val="16"/>
                <w:szCs w:val="16"/>
              </w:rPr>
            </w:pPr>
          </w:p>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ANC(B)</w:t>
            </w:r>
          </w:p>
        </w:tc>
        <w:tc>
          <w:tcPr>
            <w:tcW w:w="1800" w:type="dxa"/>
          </w:tcPr>
          <w:p w:rsidR="0016573F" w:rsidRPr="000D3B73" w:rsidRDefault="0016573F" w:rsidP="00DE033D">
            <w:pPr>
              <w:rPr>
                <w:rFonts w:cs="Times New Roman"/>
                <w:color w:val="000000" w:themeColor="text1"/>
                <w:sz w:val="16"/>
                <w:szCs w:val="16"/>
              </w:rPr>
            </w:pPr>
          </w:p>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Institutional delivery(C)</w:t>
            </w:r>
          </w:p>
        </w:tc>
        <w:tc>
          <w:tcPr>
            <w:tcW w:w="1440" w:type="dxa"/>
          </w:tcPr>
          <w:p w:rsidR="0016573F" w:rsidRPr="000D3B73" w:rsidRDefault="0016573F" w:rsidP="00DE033D">
            <w:pPr>
              <w:rPr>
                <w:rFonts w:cs="Times New Roman"/>
                <w:color w:val="000000" w:themeColor="text1"/>
                <w:sz w:val="16"/>
                <w:szCs w:val="16"/>
              </w:rPr>
            </w:pPr>
          </w:p>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PNC(D)</w:t>
            </w:r>
          </w:p>
        </w:tc>
        <w:tc>
          <w:tcPr>
            <w:tcW w:w="5040" w:type="dxa"/>
            <w:vMerge/>
          </w:tcPr>
          <w:p w:rsidR="0016573F" w:rsidRPr="000D3B73" w:rsidRDefault="0016573F" w:rsidP="00DE033D">
            <w:pPr>
              <w:rPr>
                <w:rFonts w:cs="Times New Roman"/>
                <w:color w:val="000000" w:themeColor="text1"/>
                <w:sz w:val="16"/>
                <w:szCs w:val="16"/>
              </w:rPr>
            </w:pPr>
          </w:p>
        </w:tc>
      </w:tr>
      <w:tr w:rsidR="0016573F" w:rsidRPr="000D3B73" w:rsidTr="00DE033D">
        <w:trPr>
          <w:trHeight w:val="292"/>
        </w:trPr>
        <w:tc>
          <w:tcPr>
            <w:tcW w:w="12798" w:type="dxa"/>
            <w:gridSpan w:val="6"/>
          </w:tcPr>
          <w:p w:rsidR="0016573F" w:rsidRPr="000D3B73" w:rsidRDefault="0016573F" w:rsidP="00DE033D">
            <w:pPr>
              <w:rPr>
                <w:rFonts w:cs="Times New Roman"/>
                <w:b/>
                <w:color w:val="000000" w:themeColor="text1"/>
                <w:szCs w:val="24"/>
              </w:rPr>
            </w:pPr>
            <w:r w:rsidRPr="000D3B73">
              <w:rPr>
                <w:rFonts w:cs="Times New Roman"/>
                <w:b/>
                <w:color w:val="000000" w:themeColor="text1"/>
                <w:szCs w:val="24"/>
              </w:rPr>
              <w:t xml:space="preserve">PubMed </w:t>
            </w:r>
          </w:p>
        </w:tc>
      </w:tr>
      <w:tr w:rsidR="0016573F" w:rsidRPr="000D3B73" w:rsidTr="00DE033D">
        <w:trPr>
          <w:trHeight w:val="292"/>
        </w:trPr>
        <w:tc>
          <w:tcPr>
            <w:tcW w:w="12798" w:type="dxa"/>
            <w:gridSpan w:val="6"/>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social capital"[MeSH Terms] OR "social capital"[Title/Abstract] OR "social support"[MeSH Terms] OR "social trust"[Title/Abstract] OR "social network"[Title/Abstract] OR "social support networks"[Title/Abstract] OR "community networks"[Title/Abstract] OR "community care networks"[Title/Abstract] OR "community health networks"[Title/Abstract] OR "neighborhood cohesion"[Title/Abstract] OR "informal social control"[Title/Abstract] OR "collective efficacy"[Title/Abstract] OR "civil society"[Title/Abstract] OR "group participation"[Title/Abstract] OR "social relationships"[Title/Abstract] OR "social cohesion"[Title/Abstract]) AND (((("maternal health services"[MeSH Terms] OR "maternal health service"[Title/Abstract] OR "maternal health care"[Title/Abstract] OR "maternal child health services"[Title/Abstract]) OR ("prenatal care"[MeSH Terms] OR "prenatal care"[Title/Abstract] OR "antenatal care"[Title/Abstract])) OR ("health facility delivery"[Title/Abstract] OR "facility delivery"[Title/Abstract] OR "skilled birth"[Title/Abstract] OR "skilled delivery"[Title/Abstract] OR "skilled birth delivery"[Title/Abstract] OR "facility based delivery"[Title/Abstract] OR "institutional delivery"[Title/Abstract] OR (("Health"[MeSH Terms] OR "Health"[All Fields] OR "health s"[All Fields] OR "healthful"[All Fields] OR "healthfulness"[All Fields] OR "healths"[All Fields]) AND "center birth"[Title/Abstract]) OR "hospital birth"[Title/Abstract] OR "hospital delivery"[Title/Abstract])) OR ("postnatal care"[MeSH Terms] OR "postnatal care"[Title/Abstract] OR "postpartum care"[Title/Abstract] OR "postpartum programs"[Title/Abstract] OR "postpartum program"[Title/Abstract]))) AND ("Africa"[Mesh] OR "Asia"[Mesh] OR Afghanistan*[tiab] OR Albania*[tiab] OR Algeria*[tiab] OR American Samoa*[tiab] OR Angola*[tiab] OR Argentina*[tiab] OR Armenia*[tiab] OR Azerbaijan*[tiab] OR Bangladesh*[tiab] OR Belarus*[tiab] OR Belize*[tiab] OR Benin*[tiab] OR Bhutan*[tiab] OR Bolivia*[tiab] OR Bosnia and Herzegovina*[tiab] OR Botswana*[tiab] OR Brazil*[tiab] Bulgaria*[tiab] OR Burkina Faso*[tiab] OR Burundi*[tiab] OR Cabo Verde*[tiab] OR Cambodia*[tiab] OR Cameroon*[tiab] OR Central African Republic*[tiab] OR Chad*[tiab] OR China*[tiab] OR Colombia*[tiab] OR Comoros*[tiab] OR Congo Dem. Rep.*[tiab] OR Congo Rep.*[tiab] OR Costa Rica*[tiab] OR Côte d'Ivoire*[tiab] OR Cuba*[tiab] OR Djibouti*[tiab] OR Dominica*[tiab] OR Dominican Republic*[tiab] OR Ecuador*[tiab] OR Egypt*[tiab] OR El Salvador*[tiab] OR Equatorial Guinea*[tiab] OR Eritrea*[tiab] OR Eswatini*[tiab] OR Ethiopia*[tiab] OR Fiji*[tiab] OR Gabon*[tiab] OR Gambia*[tiab] OR Georgia*[tiab] OR Ghana*[tiab] OR Grenada*[tiab] OR Guatemala*[tiab] OR Guinea*[tiab] OR Guinea-Bissau*[tiab] OR Guyana*[tiab] OR Haiti*[tiab] OR Honduras*[tiab] OR India*[tiab] OR Indonesia*[tiab] OR Iran*[tiab] OR Iraq*[tiab] OR Jamaica*[tiab] OR Jordan*[tiab] OR Kazakhstan*[tiab] OR Kenya*[tiab] OR Kiribati*[tiab] OR Korea Dem. People's Rep.*[tiab] OR Kosovo*[tiab] OR Kyrgyz Republic*[tiab] OR Lao PDR*[tiab] OR Lebanon*[tiab] OR Lesotho*[tiab] OR Liberia*[tiab] OR Libya*[tiab] OR Madagascar*[tiab] OR Malawi*[tiab] OR Malaysia*[tiab] OR Maldives*[tiab] OR Mali*[tiab] OR Marshall Islands*[tiab] OR Mauritania*[tiab] OR Mexico*[tiab] OR Micronesia Fed. Sts.*[tiab] OR Moldova*[tiab] OR Mongolia*[tiab] OR Montenegro*[tiab] OR Morocco*[tiab] OR Mozambique*[tiab] OR Myanmar*[tiab] OR Namibia*[tiab] OR Nepal*[tiab] OR Nicaragua*[tiab] OR Niger*[tiab] OR Nigeria*[tiab] OR North Macedonia*[tiab] OR Pakistan*[tiab] OR Papua New Guinea*[tiab] OR Paraguay*[tiab] OR Peru*[tiab] OR Philippines*[tiab] OR Russian Federation*[tiab] OR Rwanda*[tiab] OR Samoa*[tiab] OR São Tomé and Principe*[tiab] OR Senegal*[tiab] OR Serbia*[tiab] OR Sierra Leone*[tiab] OR Solomon Islands*[tiab] OR Somalia*[tiab] OR South Africa*[tiab] OR South Sudan*[tiab] OR Sri Lanka*[tiab] OR St. Lucia*[tiab] OR St. Vincent and the Grenadines*[tiab] OR Sudan*[tiab] OR Suriname*[tiab] OR Syrian Arab Republic*[tiab] OR Tajikistan*[tiab] OR Tanzania*[tiab] OR Thailand*[tiab] OR Timor-Leste*[tiab] OR Togo*[tiab] OR Tonga*[tiab] OR Tunisia*[tiab] OR Turkey*[tiab] OR Turkmenistan*[tiab] OR Tuvalu*[tiab] OR Uganda*[tiab] OR Ukraine*[tiab] OR Uzbekistan*[tiab] OR Vanuatu*[tiab] OR Venezuela RB*[tiab] OR Vietnam*[tiab] OR West Bank and Gaza*[tiab] OR Yemen Rep.*[tiab] OR Zambia*[tiab] OR Zimbabwe*[tiab])</w:t>
            </w:r>
          </w:p>
        </w:tc>
      </w:tr>
      <w:tr w:rsidR="0016573F" w:rsidRPr="000D3B73" w:rsidTr="00DE033D">
        <w:trPr>
          <w:trHeight w:val="5390"/>
        </w:trPr>
        <w:tc>
          <w:tcPr>
            <w:tcW w:w="2268" w:type="dxa"/>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lastRenderedPageBreak/>
              <w:t>"social capital"[MeSH Terms] OR "social capital"[Title/Abstract] OR "social support"[MeSH Terms] OR "social trust"[Title/Abstract] OR "social network"[Title/Abstract] OR "social support networks"[Title/Abstract] OR "community networks"[Title/Abstract] OR "community care networks"[Title/Abstract] OR "community health networks"[Title/Abstract] OR "neighborhood cohesion"[Title/Abstract] OR "informal social control"[Title/Abstract] OR "collective efficacy"[Title/Abstract] OR "civil society"[Title/Abstract] OR "group participation"[Title/Abstract] OR "social relationships"[Title/Abstract] OR "social cohesion"[Title/Abstract]</w:t>
            </w:r>
          </w:p>
        </w:tc>
        <w:tc>
          <w:tcPr>
            <w:tcW w:w="1350" w:type="dxa"/>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maternal health services"[MeSH Terms] OR "maternal health service"[Title/Abstract] OR "maternal health care"[Title/Abstract] OR "maternal child health services"[Title/Abstract]</w:t>
            </w:r>
          </w:p>
        </w:tc>
        <w:tc>
          <w:tcPr>
            <w:tcW w:w="900" w:type="dxa"/>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prenatal care"[MeSH Terms] OR "prenatal care"[Title/Abstract] OR "antenatal care"[Title/Abstract]</w:t>
            </w:r>
          </w:p>
        </w:tc>
        <w:tc>
          <w:tcPr>
            <w:tcW w:w="1800" w:type="dxa"/>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health facility delivery"[Title/Abstract] OR "facility delivery"[Title/Abstract] OR "skilled birth"[Title/Abstract] OR "skilled delivery"[Title/Abstract] OR "skilled birth delivery"[Title/Abstract] OR "facility based delivery"[Title/Abstract] OR "institutional delivery"[Title/Abstract] OR (("Health"[MeSH Terms] OR "Health"[All Fields] OR "health s"[All Fields] OR "healthful"[All Fields] OR "healthfulness"[All Fields] OR "healths"[All Fields]) AND "center birth"[Title/Abstract]) OR "hospital birth"[Title/Abstract] OR "hospital delivery"[Title/Abstract]</w:t>
            </w:r>
          </w:p>
        </w:tc>
        <w:tc>
          <w:tcPr>
            <w:tcW w:w="1440" w:type="dxa"/>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postnatal care"[MeSH Terms] OR "postnatal care"[Title/Abstract] OR "postpartum care"[Title/Abstract] OR "postpartum programs"[Title/Abstract] OR "postpartum program"[Title/Abstract]</w:t>
            </w:r>
          </w:p>
        </w:tc>
        <w:tc>
          <w:tcPr>
            <w:tcW w:w="5040" w:type="dxa"/>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Africa"[Mesh] OR "Asia"[Mesh] OR Afghanistan*[tiab] OR Albania*[tiab] OR Algeria*[tiab] OR American Samoa*[tiab] OR Angola*[tiab] OR Argentina*[tiab] OR Armenia*[tiab] OR Azerbaijan*[tiab] OR Bangladesh*[tiab] OR Belarus*[tiab] OR Belize*[tiab] OR Benin*[tiab] OR Bhutan*[tiab] OR Bolivia*[tiab] OR Bosnia and Herzegovina*[tiab] OR Botswana*[tiab] OR Brazil*[tiab] Bulgaria*[tiab] OR Burkina Faso*[tiab] OR Burundi*[tiab] OR Cabo Verde*[tiab] OR Cambodia*[tiab] OR Cameroon*[tiab] OR Central African Republic*[tiab] OR Chad*[tiab] OR China*[tiab] OR Colombia*[tiab] OR Comoros*[tiab] OR Congo Dem. Rep.*[tiab] OR Congo Rep.*[tiab] OR Costa Rica*[tiab] OR Côte d'Ivoire*[tiab] OR Cuba*[tiab] OR Djibouti*[tiab] OR Dominica*[tiab] OR Dominican Republic*[tiab] OR Ecuador*[tiab] OR Egypt*[tiab] OR El Salvador*[tiab] OR Equatorial Guinea*[tiab] OR Eritrea*[tiab] OR Eswatini*[tiab] OR Ethiopia*[tiab] OR Fiji*[tiab] OR Gabon*[tiab] OR Gambia*[tiab] OR Georgia*[tiab] OR Ghana*[tiab] OR Grenada*[tiab] OR Guatemala*[tiab] OR Guinea*[tiab] OR Guinea-Bissau*[tiab] OR Guyana*[tiab] OR Haiti*[tiab] OR Honduras*[tiab] OR India*[tiab] OR Indonesia*[tiab] OR Iran*[tiab] OR Iraq*[tiab] OR Jamaica*[tiab] OR Jordan*[tiab] OR Kazakhstan*[tiab] OR Kenya*[tiab] OR Kiribati*[tiab] OR Korea Dem. People's Rep.*[tiab] OR Kosovo*[tiab] OR Kyrgyz Republic*[tiab] OR Lao PDR*[tiab] OR Lebanon*[tiab] OR Lesotho*[tiab] OR Liberia*[tiab] OR Libya*[tiab] OR Madagascar*[tiab] OR Malawi*[tiab] OR Malaysia*[tiab] OR Maldives*[tiab] OR Mali*[tiab] OR Marshall Islands*[tiab] OR Mauritania*[tiab] OR Mexico*[tiab] OR Micronesia Fed. Sts.*[tiab] OR Moldova*[tiab] OR Mongolia*[tiab] OR Montenegro*[tiab] OR Morocco*[tiab] OR Mozambique*[tiab] OR Myanmar*[tiab] OR Namibia*[tiab] OR Nepal*[tiab] OR Nicaragua*[tiab] OR Niger*[tiab] OR Nigeria*[tiab] OR North Macedonia*[tiab] OR Pakistan*[tiab] OR Papua New Guinea*[tiab] OR Paraguay*[tiab] OR Peru*[tiab] OR Philippines*[tiab] OR Russian Federation*[tiab] OR Rwanda*[tiab] OR Samoa*[tiab] OR São Tomé and Principe*[tiab] OR Senegal*[tiab] OR Serbia*[tiab] OR Sierra Leone*[tiab] OR Solomon Islands*[tiab] OR Somalia*[tiab] OR South Africa*[tiab] OR South Sudan*[tiab] OR Sri Lanka*[tiab] OR St. Lucia*[tiab] OR St. Vincent and the Grenadines*[tiab] OR Sudan*[tiab] OR Suriname*[tiab] OR Syrian Arab Republic*[tiab] OR Tajikistan*[tiab] OR Tanzania*[tiab] OR Thailand*[tiab] OR Timor-Leste*[tiab] OR Togo*[tiab] OR Tonga*[tiab] OR Tunisia*[tiab] OR Turkey*[tiab] OR Turkmenistan*[tiab] OR Tuvalu*[tiab] OR Uganda*[tiab] OR Ukraine*[tiab] OR Uzbekistan*[tiab] OR Vanuatu*[tiab] OR Venezuela RB*[tiab] OR Vietnam*[tiab] OR West Bank and Gaza*[tiab] OR Yemen Rep.*[tiab] OR Zambia*[tiab] OR Zimbabwe*[tiab]</w:t>
            </w:r>
          </w:p>
        </w:tc>
      </w:tr>
      <w:tr w:rsidR="0016573F" w:rsidRPr="000D3B73" w:rsidTr="00DE033D">
        <w:trPr>
          <w:trHeight w:val="292"/>
        </w:trPr>
        <w:tc>
          <w:tcPr>
            <w:tcW w:w="12798" w:type="dxa"/>
            <w:gridSpan w:val="6"/>
          </w:tcPr>
          <w:p w:rsidR="0016573F" w:rsidRPr="000D3B73" w:rsidRDefault="0016573F" w:rsidP="00DE033D">
            <w:pPr>
              <w:rPr>
                <w:rFonts w:cs="Times New Roman"/>
                <w:b/>
                <w:color w:val="000000" w:themeColor="text1"/>
                <w:szCs w:val="24"/>
              </w:rPr>
            </w:pPr>
            <w:r w:rsidRPr="000D3B73">
              <w:rPr>
                <w:rFonts w:cs="Times New Roman"/>
                <w:b/>
                <w:color w:val="000000" w:themeColor="text1"/>
                <w:szCs w:val="24"/>
              </w:rPr>
              <w:t xml:space="preserve">Scopus </w:t>
            </w:r>
          </w:p>
        </w:tc>
      </w:tr>
      <w:tr w:rsidR="0016573F" w:rsidRPr="000D3B73" w:rsidTr="00DE033D">
        <w:trPr>
          <w:trHeight w:val="292"/>
        </w:trPr>
        <w:tc>
          <w:tcPr>
            <w:tcW w:w="12798" w:type="dxa"/>
            <w:gridSpan w:val="6"/>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 xml:space="preserve">( TITLE-ABS ( "social capital"  OR  "social capital"  OR  "social support"  OR  "social trust"  OR  "social network"  OR  "social support networks"  OR  "community networks"  OR  "community care networks"  OR  "community health networks"  OR  "neighborhood cohesion"  OR  "informal social control"  OR  "collective efficacy"  OR  "civil society"  OR  "group participation"  OR  "social relationships"  OR  "social cohesion" ) )  AND  ( ( TITLE-ABS ( "maternal health services"  OR  "maternal health care"  OR  "maternal child health services" ) )  OR  ( TITLE-ABS ( "prenatal care"  OR  "antenatal care" ) )  OR  ( TITLE-ABS ( "health facility delivery"  OR  "facility delivery"  OR  "skilled birth"  OR  "skilled delivery"  OR  "skilled birth delivery"  OR  "facility based delivery"  OR  "institutional delivery"  OR  "Health center birth"  OR  "hospital birth"  OR  "hospital delivery" ) )  OR  ( TITLE-ABS ( "postnatal care"  OR  "postpartum care"  OR  "postpartum programs"  OR  "postpartum program" ) ) )  AND  ( TITLE-ABS ( "Africa"  OR  "Asia"  OR  afghanistan  OR  albania  OR  algeria  OR  "American Samoa"  OR  angola  OR  </w:t>
            </w:r>
            <w:r w:rsidRPr="000D3B73">
              <w:rPr>
                <w:rFonts w:cs="Times New Roman"/>
                <w:color w:val="000000" w:themeColor="text1"/>
                <w:sz w:val="16"/>
                <w:szCs w:val="16"/>
              </w:rPr>
              <w:lastRenderedPageBreak/>
              <w:t xml:space="preserve">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Dem. Rep."  OR  "Congo Rep. OR Costa Rica"  OR  "Côte d'Ivoire"  OR  cuba  OR  djibouti  OR  dominica  OR  "Dominican Republic"  OR  ecuador  OR  egypt  OR  "El Salvador"  OR  "Equatorial Guinea"  OR  eritrea  OR  eswatini  OR  ethiopia  OR  fiji  OR  gabon  OR  gambia  OR  georgia  OR  ghana  OR  grenada  OR  guatemala  OR  guinea  OR  "Guinea-Bissau"  OR  guyana  OR  haiti  OR  honduras  OR  india  OR  indonesia  OR  iran  OR  iraq  OR  jamaica  OR  jordan  OR  kazakhstan  OR  kenya  OR  kiribati  OR  "Korea Dem. People's Rep."  OR  "Kosovo"  OR  "Kyrgyz Republic"  OR  "Lao PDR"  OR  lebanon  OR  lesotho  OR  liberia  OR  libya  OR  madagascar  OR  malawi  OR  malaysia  OR  maldives  OR  mali  OR  "Marshall Islands"  OR  mauritania  OR  mexico  OR  "Micronesia Fed. Sts."  OR  moldova  OR  mongolia  OR  montenegro  OR  morocco  OR  mozambique  OR  myanmar  OR  namibia  OR  nepal  OR  nicaragua  OR  niger  OR  nigeria  OR  "North Macedonia"  OR  pakistan  OR  "Papua New Guinea"  OR  paraguay  OR  peru  OR  philippines  OR  "Russian Federation"  OR  rwanda  OR  samoa  OR  "São Tomé and Principe"  OR  senegal  OR  serbia  OR  "Sierra Leone"  OR  "Solomon Islands"  OR  somalia  OR  "South Africa"  OR  "South Sudan"  OR  "Sri Lanka"  OR  "St. Lucia"  OR  "St. Vincent and the Grenadines"  OR  sudan  OR  suriname  OR  "Syrian Arab Republic"  OR  tajikistan  OR  tanzania  OR  thailand  OR  "Timor-Leste"  OR  togo  OR  tonga  OR  tunisia  OR  turkey  OR  turkmenistan  OR  tuvalu  OR  uganda  OR  ukraine  OR  uzbekistan  OR  vanuatu  OR  "Venezuela RB"  OR  vietnam  OR  "West Bank and Gaza"  OR  "Yemen Rep."  OR  zambia  OR  zimbabwe ) ) </w:t>
            </w:r>
          </w:p>
          <w:p w:rsidR="0016573F" w:rsidRPr="000D3B73" w:rsidRDefault="0016573F" w:rsidP="00DE033D">
            <w:pPr>
              <w:rPr>
                <w:rFonts w:cs="Times New Roman"/>
                <w:color w:val="000000" w:themeColor="text1"/>
                <w:sz w:val="16"/>
                <w:szCs w:val="16"/>
              </w:rPr>
            </w:pPr>
          </w:p>
        </w:tc>
      </w:tr>
      <w:tr w:rsidR="0016573F" w:rsidRPr="000D3B73" w:rsidTr="00DE033D">
        <w:trPr>
          <w:trHeight w:val="292"/>
        </w:trPr>
        <w:tc>
          <w:tcPr>
            <w:tcW w:w="2268" w:type="dxa"/>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lastRenderedPageBreak/>
              <w:t>TITLE-ABS ( "social capital"  OR  "social capital"  OR  "social support"  OR  "social trust"  OR  "social network"  OR  "social support networks"  OR  "community networks"  OR  "community care networks"  OR  "community health networks"  OR  "neighborhood cohesion"  OR  "informal social control"  OR  "collective efficacy"  OR  "civil society"  OR  "group participation"  OR  "social relationships"  OR  "social cohesion")</w:t>
            </w:r>
          </w:p>
        </w:tc>
        <w:tc>
          <w:tcPr>
            <w:tcW w:w="1350" w:type="dxa"/>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TITLE-ABS ( "maternal health services"  OR  "maternal health care"  OR  "maternal child health services" )</w:t>
            </w:r>
          </w:p>
        </w:tc>
        <w:tc>
          <w:tcPr>
            <w:tcW w:w="900" w:type="dxa"/>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TITLE-ABS ( "prenatal care"  OR  "antenatal care" )</w:t>
            </w:r>
          </w:p>
        </w:tc>
        <w:tc>
          <w:tcPr>
            <w:tcW w:w="1800" w:type="dxa"/>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TITLE-ABS ( "health facility delivery"  OR  "facility delivery"  OR  "skilled birth"  OR  "skilled delivery"  OR  "skilled birth delivery"  OR  "facility based delivery"  OR  "institutional delivery"  OR  "Health center birth"  OR  "hospital birth"  OR  "hospital delivery" )</w:t>
            </w:r>
          </w:p>
        </w:tc>
        <w:tc>
          <w:tcPr>
            <w:tcW w:w="1440" w:type="dxa"/>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TITLE-ABS ( "postnatal care"  OR  "postpartum care"  OR  "postpartum programs"  OR  "postpartum program" )</w:t>
            </w:r>
          </w:p>
        </w:tc>
        <w:tc>
          <w:tcPr>
            <w:tcW w:w="5040" w:type="dxa"/>
          </w:tcPr>
          <w:p w:rsidR="0016573F" w:rsidRPr="000D3B73" w:rsidRDefault="0016573F" w:rsidP="00DE033D">
            <w:pPr>
              <w:rPr>
                <w:rFonts w:cs="Times New Roman"/>
                <w:color w:val="000000" w:themeColor="text1"/>
                <w:sz w:val="16"/>
                <w:szCs w:val="16"/>
              </w:rPr>
            </w:pPr>
            <w:r w:rsidRPr="000D3B73">
              <w:rPr>
                <w:rFonts w:cs="Times New Roman"/>
                <w:color w:val="000000" w:themeColor="text1"/>
                <w:sz w:val="16"/>
                <w:szCs w:val="16"/>
              </w:rPr>
              <w:t>TITLE-ABS ("Africa" OR "Asia" OR Afghanistan OR Albania OR Algeria OR "American Samo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Dem. Rep." OR "Congo Rep. OR Costa Rica" OR "Côte d'Ivoire" OR Cuba OR Djibouti OR Dominica OR "Dominican Republic" OR Ecuador OR Egypt OR "El Salvador" OR "Equatorial Guinea" OR Eritrea OR Eswatini OR Ethiopia OR Fiji OR Gabon OR Gambia OR Georgia OR Ghana OR Grenada OR Guatemala OR Guinea OR "Guinea-Bissau" OR Guyana OR Haiti OR Honduras OR India OR Indonesia OR Iran OR Iraq OR Jamaica OR Jordan OR Kazakhstan OR Kenya OR Kiribati OR "Korea Dem. People's Rep." OR "Kosovo" OR "Kyrgyz Republic" OR "Lao PDR" OR Lebanon OR Lesotho OR Liberia OR Libya OR Madagascar OR Malawi OR Malaysia OR Maldives OR Mali OR "Marshall Islands" OR Mauritania OR Mexico OR "Micronesia Fed. Sts." OR Moldova OR Mongolia OR Montenegro OR Morocco OR Mozambique OR Myanmar OR Namibia OR Nepal OR Nicaragua OR Niger OR Nigeria OR "North Macedonia" OR Pakistan OR "Papua New Guinea" OR Paraguay OR Peru OR Philippines OR "Russian Federation" OR Rwanda OR Samoa OR "São Tomé and Principe" OR Senegal OR Serbia OR "Sierra Leone" OR "Solomon Islands" OR Somalia OR "South Africa" OR "South Sudan" OR "Sri Lanka" OR "St. Lucia" OR "St. Vincent and the Grenadines" OR Sudan OR Suriname OR "Syrian Arab Republic" OR Tajikistan OR Tanzania OR Thailand OR "Timor-Leste" OR Togo OR Tonga OR Tunisia OR Turkey OR Turkmenistan OR Tuvalu OR Uganda OR Ukraine OR Uzbekistan OR Vanuatu OR "Venezuela RB" OR Vietnam OR "West Bank and Gaza" OR "Yemen Rep." OR Zambia OR Zimbabwe)</w:t>
            </w:r>
          </w:p>
        </w:tc>
      </w:tr>
    </w:tbl>
    <w:p w:rsidR="0016573F" w:rsidRPr="000D3B73" w:rsidRDefault="0016573F" w:rsidP="0016573F">
      <w:r w:rsidRPr="000D3B73">
        <w:rPr>
          <w:rFonts w:cs="Times New Roman"/>
          <w:color w:val="000000" w:themeColor="text1"/>
        </w:rPr>
        <w:t>Search ended on January 22, 2021</w:t>
      </w:r>
    </w:p>
    <w:p w:rsidR="0054478E" w:rsidRDefault="0054478E"/>
    <w:sectPr w:rsidR="0054478E" w:rsidSect="0016573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573F"/>
    <w:rsid w:val="0016573F"/>
    <w:rsid w:val="0054478E"/>
    <w:rsid w:val="00567D5D"/>
    <w:rsid w:val="00F736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73F"/>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573F"/>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73F"/>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573F"/>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249</Words>
  <Characters>12825</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21-04-15T13:21:00Z</dcterms:created>
  <dcterms:modified xsi:type="dcterms:W3CDTF">2021-06-07T09:30:00Z</dcterms:modified>
</cp:coreProperties>
</file>